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0B689" w14:textId="04CEA3B2" w:rsidR="00F86438" w:rsidRPr="00647DC6" w:rsidRDefault="00E6580A" w:rsidP="00647D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580A">
        <w:rPr>
          <w:rFonts w:ascii="Times New Roman" w:hAnsi="Times New Roman" w:cs="Times New Roman"/>
          <w:b/>
          <w:sz w:val="24"/>
          <w:szCs w:val="24"/>
        </w:rPr>
        <w:t>Multimedia Appendi</w:t>
      </w:r>
      <w:r w:rsidR="00647DC6">
        <w:rPr>
          <w:rFonts w:ascii="Times New Roman" w:hAnsi="Times New Roman" w:cs="Times New Roman"/>
          <w:b/>
          <w:sz w:val="24"/>
          <w:szCs w:val="24"/>
        </w:rPr>
        <w:t xml:space="preserve">x </w:t>
      </w:r>
      <w:r w:rsidR="004B731F">
        <w:rPr>
          <w:rFonts w:ascii="Times New Roman" w:hAnsi="Times New Roman" w:cs="Times New Roman"/>
          <w:b/>
          <w:sz w:val="24"/>
          <w:szCs w:val="24"/>
        </w:rPr>
        <w:t>3</w:t>
      </w:r>
    </w:p>
    <w:p w14:paraId="79B29C89" w14:textId="6F16CFF2" w:rsidR="00F15D4E" w:rsidRDefault="0008152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2CA0B736" wp14:editId="6153A1A3">
                <wp:simplePos x="0" y="0"/>
                <wp:positionH relativeFrom="column">
                  <wp:posOffset>-266016</wp:posOffset>
                </wp:positionH>
                <wp:positionV relativeFrom="paragraph">
                  <wp:posOffset>139700</wp:posOffset>
                </wp:positionV>
                <wp:extent cx="2760980" cy="289560"/>
                <wp:effectExtent l="0" t="0" r="0" b="0"/>
                <wp:wrapNone/>
                <wp:docPr id="127" name="矩形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098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ED2162" w14:textId="77777777" w:rsidR="00081529" w:rsidRPr="00422F8C" w:rsidRDefault="00081529" w:rsidP="0008152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Pr="00422F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mentia care intelligent recommender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A0B736" id="矩形 127" o:spid="_x0000_s1077" style="position:absolute;left:0;text-align:left;margin-left:-20.95pt;margin-top:11pt;width:217.4pt;height:22.8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" filled="f" stroked="f" strokeweight="1pt">
                <v:textbox>
                  <w:txbxContent>
                    <w:p w14:paraId="39ED2162" w14:textId="77777777" w:rsidR="00081529" w:rsidRPr="00422F8C" w:rsidRDefault="00081529" w:rsidP="0008152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Pr="00422F8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mentia care intelligent recommender syste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43DAA3D9" wp14:editId="58EF00AF">
                <wp:simplePos x="0" y="0"/>
                <wp:positionH relativeFrom="column">
                  <wp:posOffset>2590800</wp:posOffset>
                </wp:positionH>
                <wp:positionV relativeFrom="paragraph">
                  <wp:posOffset>297766</wp:posOffset>
                </wp:positionV>
                <wp:extent cx="302260" cy="0"/>
                <wp:effectExtent l="0" t="63500" r="0" b="63500"/>
                <wp:wrapNone/>
                <wp:docPr id="128" name="直线箭头连接符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207C4" id="直线箭头连接符 128" o:spid="_x0000_s1026" type="#_x0000_t32" style="position:absolute;left:0;text-align:left;margin-left:204pt;margin-top:23.45pt;width:23.8pt;height:0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  <w:r w:rsidR="00F15D4E" w:rsidRPr="00FD4091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4C0E4BB3" wp14:editId="5CA51049">
            <wp:simplePos x="0" y="0"/>
            <wp:positionH relativeFrom="column">
              <wp:posOffset>3049314</wp:posOffset>
            </wp:positionH>
            <wp:positionV relativeFrom="paragraph">
              <wp:posOffset>173355</wp:posOffset>
            </wp:positionV>
            <wp:extent cx="1764030" cy="3257550"/>
            <wp:effectExtent l="88900" t="101600" r="90170" b="107950"/>
            <wp:wrapNone/>
            <wp:docPr id="8" name="图片 2" descr="图形用户界面, 应用程序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0E92650-8F9E-5E3B-73CF-ACE4A94AC6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形用户界面, 应用程序&#10;&#10;中度可信度描述已自动生成">
                      <a:extLst>
                        <a:ext uri="{FF2B5EF4-FFF2-40B4-BE49-F238E27FC236}">
                          <a16:creationId xmlns:a16="http://schemas.microsoft.com/office/drawing/2014/main" id="{60E92650-8F9E-5E3B-73CF-ACE4A94AC6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1" b="5416"/>
                    <a:stretch/>
                  </pic:blipFill>
                  <pic:spPr>
                    <a:xfrm>
                      <a:off x="0" y="0"/>
                      <a:ext cx="1764030" cy="3257550"/>
                    </a:xfrm>
                    <a:prstGeom prst="rect">
                      <a:avLst/>
                    </a:prstGeom>
                    <a:effectLst>
                      <a:outerShdw blurRad="63500" sx="102000" sy="102000" algn="c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2C1C24" w14:textId="644FA035" w:rsidR="00F15D4E" w:rsidRDefault="00F15D4E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16C254" w14:textId="00B38716" w:rsidR="006844D7" w:rsidRDefault="006844D7" w:rsidP="00684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2CC9F2" wp14:editId="21A780EA">
                <wp:simplePos x="0" y="0"/>
                <wp:positionH relativeFrom="column">
                  <wp:posOffset>817836</wp:posOffset>
                </wp:positionH>
                <wp:positionV relativeFrom="paragraph">
                  <wp:posOffset>19050</wp:posOffset>
                </wp:positionV>
                <wp:extent cx="1645285" cy="289560"/>
                <wp:effectExtent l="0" t="0" r="0" b="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285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18BFDD" w14:textId="77777777" w:rsidR="006844D7" w:rsidRPr="005D5DA4" w:rsidRDefault="006844D7" w:rsidP="006844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D5DA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omprehensive 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2CC9F2" id="矩形 25" o:spid="_x0000_s1078" style="position:absolute;left:0;text-align:left;margin-left:64.4pt;margin-top:1.5pt;width:129.55pt;height:22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" filled="f" stroked="f" strokeweight="1pt">
                <v:textbox>
                  <w:txbxContent>
                    <w:p w14:paraId="7018BFDD" w14:textId="77777777" w:rsidR="006844D7" w:rsidRPr="005D5DA4" w:rsidRDefault="006844D7" w:rsidP="006844D7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5D5DA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omprehensive evalu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3907B47" wp14:editId="3E9CE28B">
                <wp:simplePos x="0" y="0"/>
                <wp:positionH relativeFrom="column">
                  <wp:posOffset>2596427</wp:posOffset>
                </wp:positionH>
                <wp:positionV relativeFrom="paragraph">
                  <wp:posOffset>179705</wp:posOffset>
                </wp:positionV>
                <wp:extent cx="302260" cy="0"/>
                <wp:effectExtent l="0" t="63500" r="0" b="63500"/>
                <wp:wrapNone/>
                <wp:docPr id="26" name="直线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760062" id="直线箭头连接符 26" o:spid="_x0000_s1026" type="#_x0000_t32" style="position:absolute;left:0;text-align:left;margin-left:204.45pt;margin-top:14.15pt;width:23.8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BRqTsb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2429DDC5" w14:textId="7E37FDAD" w:rsidR="006844D7" w:rsidRDefault="00A02401" w:rsidP="00684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ADA1BC4" wp14:editId="73BD6FD8">
                <wp:simplePos x="0" y="0"/>
                <wp:positionH relativeFrom="column">
                  <wp:posOffset>3121988</wp:posOffset>
                </wp:positionH>
                <wp:positionV relativeFrom="paragraph">
                  <wp:posOffset>96454</wp:posOffset>
                </wp:positionV>
                <wp:extent cx="964741" cy="207645"/>
                <wp:effectExtent l="12700" t="12700" r="13335" b="825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741" cy="20764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32136B" id="矩形 27" o:spid="_x0000_s1026" style="position:absolute;left:0;text-align:left;margin-left:245.85pt;margin-top:7.6pt;width:75.95pt;height:16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" filled="f" strokecolor="red" strokeweight="1.5pt"/>
            </w:pict>
          </mc:Fallback>
        </mc:AlternateContent>
      </w:r>
      <w:r w:rsidR="006844D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E0F1F69" wp14:editId="6534D04A">
                <wp:simplePos x="0" y="0"/>
                <wp:positionH relativeFrom="column">
                  <wp:posOffset>685121</wp:posOffset>
                </wp:positionH>
                <wp:positionV relativeFrom="paragraph">
                  <wp:posOffset>17145</wp:posOffset>
                </wp:positionV>
                <wp:extent cx="1797050" cy="289560"/>
                <wp:effectExtent l="0" t="0" r="0" b="0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8EF820" w14:textId="77777777" w:rsidR="006844D7" w:rsidRPr="005D5DA4" w:rsidRDefault="006844D7" w:rsidP="006844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14B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sonalized care plan qu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F1F69" id="矩形 28" o:spid="_x0000_s1033" style="position:absolute;left:0;text-align:left;margin-left:53.95pt;margin-top:1.35pt;width:141.5pt;height:22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" filled="f" stroked="f" strokeweight="1pt">
                <v:textbox>
                  <w:txbxContent>
                    <w:p w14:paraId="1B8EF820" w14:textId="77777777" w:rsidR="006844D7" w:rsidRPr="005D5DA4" w:rsidRDefault="006844D7" w:rsidP="006844D7">
                      <w:pPr>
                        <w:rPr>
                          <w:rFonts w:hint="eastAsia"/>
                          <w:b/>
                          <w:bCs/>
                          <w:color w:val="000000" w:themeColor="text1"/>
                        </w:rPr>
                      </w:pPr>
                      <w:r w:rsidRPr="002214B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sonalized care plan query</w:t>
                      </w:r>
                    </w:p>
                  </w:txbxContent>
                </v:textbox>
              </v:rect>
            </w:pict>
          </mc:Fallback>
        </mc:AlternateContent>
      </w:r>
      <w:r w:rsidR="006844D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6279C39" wp14:editId="28A0FB6B">
                <wp:simplePos x="0" y="0"/>
                <wp:positionH relativeFrom="column">
                  <wp:posOffset>2605405</wp:posOffset>
                </wp:positionH>
                <wp:positionV relativeFrom="paragraph">
                  <wp:posOffset>183471</wp:posOffset>
                </wp:positionV>
                <wp:extent cx="302260" cy="0"/>
                <wp:effectExtent l="0" t="63500" r="0" b="63500"/>
                <wp:wrapNone/>
                <wp:docPr id="29" name="直线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717F2F" id="直线箭头连接符 29" o:spid="_x0000_s1026" type="#_x0000_t32" style="position:absolute;left:0;text-align:left;margin-left:205.15pt;margin-top:14.45pt;width:23.8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ATkyf4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752D8C74" w14:textId="30A56671" w:rsidR="006844D7" w:rsidRDefault="006844D7" w:rsidP="00684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2DA0100" wp14:editId="4948F596">
                <wp:simplePos x="0" y="0"/>
                <wp:positionH relativeFrom="column">
                  <wp:posOffset>498519</wp:posOffset>
                </wp:positionH>
                <wp:positionV relativeFrom="paragraph">
                  <wp:posOffset>22860</wp:posOffset>
                </wp:positionV>
                <wp:extent cx="1980149" cy="289560"/>
                <wp:effectExtent l="0" t="0" r="0" b="0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149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E0A89" w14:textId="77777777" w:rsidR="006844D7" w:rsidRPr="005D5DA4" w:rsidRDefault="006844D7" w:rsidP="006844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14B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sonalized question-answ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DA0100" id="矩形 30" o:spid="_x0000_s1080" style="position:absolute;left:0;text-align:left;margin-left:39.25pt;margin-top:1.8pt;width:155.9pt;height:22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" filled="f" stroked="f" strokeweight="1pt">
                <v:textbox>
                  <w:txbxContent>
                    <w:p w14:paraId="460E0A89" w14:textId="77777777" w:rsidR="006844D7" w:rsidRPr="005D5DA4" w:rsidRDefault="006844D7" w:rsidP="006844D7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2214B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sonalized question-answer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7939528" wp14:editId="43CDE6F0">
                <wp:simplePos x="0" y="0"/>
                <wp:positionH relativeFrom="column">
                  <wp:posOffset>2604135</wp:posOffset>
                </wp:positionH>
                <wp:positionV relativeFrom="paragraph">
                  <wp:posOffset>198711</wp:posOffset>
                </wp:positionV>
                <wp:extent cx="302260" cy="0"/>
                <wp:effectExtent l="0" t="63500" r="0" b="63500"/>
                <wp:wrapNone/>
                <wp:docPr id="31" name="直线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BB045E" id="直线箭头连接符 31" o:spid="_x0000_s1026" type="#_x0000_t32" style="position:absolute;left:0;text-align:left;margin-left:205.05pt;margin-top:15.65pt;width:23.8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QkQxmO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6F723FB0" w14:textId="11153F1E" w:rsidR="006844D7" w:rsidRDefault="006844D7" w:rsidP="00684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D2162FF" wp14:editId="180BF4A5">
                <wp:simplePos x="0" y="0"/>
                <wp:positionH relativeFrom="column">
                  <wp:posOffset>1576070</wp:posOffset>
                </wp:positionH>
                <wp:positionV relativeFrom="paragraph">
                  <wp:posOffset>57741</wp:posOffset>
                </wp:positionV>
                <wp:extent cx="895481" cy="289560"/>
                <wp:effectExtent l="0" t="0" r="0" b="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481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B92D5A" w14:textId="77777777" w:rsidR="006844D7" w:rsidRPr="005D5DA4" w:rsidRDefault="006844D7" w:rsidP="006844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844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ypical 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2162FF" id="矩形 32" o:spid="_x0000_s1081" style="position:absolute;left:0;text-align:left;margin-left:124.1pt;margin-top:4.55pt;width:70.5pt;height:22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" filled="f" stroked="f" strokeweight="1pt">
                <v:textbox>
                  <w:txbxContent>
                    <w:p w14:paraId="3EB92D5A" w14:textId="77777777" w:rsidR="006844D7" w:rsidRPr="005D5DA4" w:rsidRDefault="006844D7" w:rsidP="006844D7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844D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ypical ca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5FD4093" wp14:editId="3FA3297C">
                <wp:simplePos x="0" y="0"/>
                <wp:positionH relativeFrom="column">
                  <wp:posOffset>2597785</wp:posOffset>
                </wp:positionH>
                <wp:positionV relativeFrom="paragraph">
                  <wp:posOffset>232454</wp:posOffset>
                </wp:positionV>
                <wp:extent cx="302260" cy="0"/>
                <wp:effectExtent l="0" t="63500" r="0" b="63500"/>
                <wp:wrapNone/>
                <wp:docPr id="34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843582" id="直线箭头连接符 34" o:spid="_x0000_s1026" type="#_x0000_t32" style="position:absolute;left:0;text-align:left;margin-left:204.55pt;margin-top:18.3pt;width:23.8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DTleEf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0D024564" w14:textId="1A2C9016" w:rsidR="006844D7" w:rsidRDefault="006844D7" w:rsidP="00684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17B4AF7" wp14:editId="341B147F">
                <wp:simplePos x="0" y="0"/>
                <wp:positionH relativeFrom="column">
                  <wp:posOffset>532130</wp:posOffset>
                </wp:positionH>
                <wp:positionV relativeFrom="paragraph">
                  <wp:posOffset>82594</wp:posOffset>
                </wp:positionV>
                <wp:extent cx="1980149" cy="289560"/>
                <wp:effectExtent l="0" t="0" r="0" b="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149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E8775C" w14:textId="77777777" w:rsidR="006844D7" w:rsidRPr="005D5DA4" w:rsidRDefault="006844D7" w:rsidP="006844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844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ommon questions and answ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B4AF7" id="矩形 35" o:spid="_x0000_s1082" style="position:absolute;left:0;text-align:left;margin-left:41.9pt;margin-top:6.5pt;width:155.9pt;height:22.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" filled="f" stroked="f" strokeweight="1pt">
                <v:textbox>
                  <w:txbxContent>
                    <w:p w14:paraId="66E8775C" w14:textId="77777777" w:rsidR="006844D7" w:rsidRPr="005D5DA4" w:rsidRDefault="006844D7" w:rsidP="006844D7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844D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ommon questions and answ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F39C831" wp14:editId="26C1CEC7">
                <wp:simplePos x="0" y="0"/>
                <wp:positionH relativeFrom="column">
                  <wp:posOffset>2603500</wp:posOffset>
                </wp:positionH>
                <wp:positionV relativeFrom="paragraph">
                  <wp:posOffset>252774</wp:posOffset>
                </wp:positionV>
                <wp:extent cx="302260" cy="0"/>
                <wp:effectExtent l="0" t="63500" r="0" b="63500"/>
                <wp:wrapNone/>
                <wp:docPr id="37" name="直线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85C542" id="直线箭头连接符 37" o:spid="_x0000_s1026" type="#_x0000_t32" style="position:absolute;left:0;text-align:left;margin-left:205pt;margin-top:19.9pt;width:23.8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UU1fI+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463D8823" w14:textId="6242889C" w:rsidR="00F15D4E" w:rsidRDefault="00F15D4E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C9329B" w14:textId="6BE5F316" w:rsidR="00F15D4E" w:rsidRDefault="00F15D4E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CC2360" w14:textId="09273ADB" w:rsidR="00F15D4E" w:rsidRDefault="00F15D4E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61CFB4" w14:textId="75202512" w:rsidR="00F15D4E" w:rsidRDefault="00F15D4E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A3E377" w14:textId="347C4BB0" w:rsidR="00F15D4E" w:rsidRDefault="00F15D4E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85A5CE" wp14:editId="396BB53E">
                <wp:simplePos x="0" y="0"/>
                <wp:positionH relativeFrom="column">
                  <wp:posOffset>3827780</wp:posOffset>
                </wp:positionH>
                <wp:positionV relativeFrom="paragraph">
                  <wp:posOffset>154261</wp:posOffset>
                </wp:positionV>
                <wp:extent cx="258467" cy="340536"/>
                <wp:effectExtent l="12700" t="0" r="20955" b="27940"/>
                <wp:wrapNone/>
                <wp:docPr id="9" name="下箭头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67" cy="340536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B97E7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9" o:spid="_x0000_s1026" type="#_x0000_t67" style="position:absolute;left:0;text-align:left;margin-left:301.4pt;margin-top:12.15pt;width:20.35pt;height:26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" adj="13403" filled="f" strokecolor="black [3213]" strokeweight="1pt"/>
            </w:pict>
          </mc:Fallback>
        </mc:AlternateContent>
      </w:r>
    </w:p>
    <w:p w14:paraId="78284D21" w14:textId="5A5467B3" w:rsidR="00F86438" w:rsidRPr="00FE5A35" w:rsidRDefault="00FE5A3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429E1359" wp14:editId="3C24B1F1">
                <wp:simplePos x="0" y="0"/>
                <wp:positionH relativeFrom="column">
                  <wp:posOffset>1053465</wp:posOffset>
                </wp:positionH>
                <wp:positionV relativeFrom="paragraph">
                  <wp:posOffset>305484</wp:posOffset>
                </wp:positionV>
                <wp:extent cx="1543685" cy="289560"/>
                <wp:effectExtent l="0" t="0" r="0" b="0"/>
                <wp:wrapNone/>
                <wp:docPr id="47" name="矩形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685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57CCF" w14:textId="1E8BA23D" w:rsidR="00FE5A35" w:rsidRPr="005D5DA4" w:rsidRDefault="00FE5A35" w:rsidP="00FE5A35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14B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sonalized care pl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E1359" id="矩形 47" o:spid="_x0000_s1083" style="position:absolute;left:0;text-align:left;margin-left:82.95pt;margin-top:24.05pt;width:121.55pt;height:22.8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" filled="f" stroked="f" strokeweight="1pt">
                <v:textbox>
                  <w:txbxContent>
                    <w:p w14:paraId="4DB57CCF" w14:textId="1E8BA23D" w:rsidR="00FE5A35" w:rsidRPr="005D5DA4" w:rsidRDefault="00FE5A35" w:rsidP="00FE5A35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2214B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sonalized care plan</w:t>
                      </w:r>
                    </w:p>
                  </w:txbxContent>
                </v:textbox>
              </v:rect>
            </w:pict>
          </mc:Fallback>
        </mc:AlternateContent>
      </w:r>
      <w:r w:rsidRPr="00FE5A3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909120" behindDoc="0" locked="0" layoutInCell="1" allowOverlap="1" wp14:anchorId="52C5BB37" wp14:editId="2735093D">
            <wp:simplePos x="0" y="0"/>
            <wp:positionH relativeFrom="column">
              <wp:posOffset>3042920</wp:posOffset>
            </wp:positionH>
            <wp:positionV relativeFrom="paragraph">
              <wp:posOffset>304653</wp:posOffset>
            </wp:positionV>
            <wp:extent cx="1788160" cy="3323590"/>
            <wp:effectExtent l="88900" t="101600" r="91440" b="105410"/>
            <wp:wrapNone/>
            <wp:docPr id="43" name="图片 55" descr="手机屏幕截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EE8D6E92-4B22-55D9-6376-93CA88D852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55" descr="手机屏幕截图&#10;&#10;描述已自动生成">
                      <a:extLst>
                        <a:ext uri="{FF2B5EF4-FFF2-40B4-BE49-F238E27FC236}">
                          <a16:creationId xmlns:a16="http://schemas.microsoft.com/office/drawing/2014/main" id="{EE8D6E92-4B22-55D9-6376-93CA88D852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3" t="12336" r="3181" b="5480"/>
                    <a:stretch/>
                  </pic:blipFill>
                  <pic:spPr>
                    <a:xfrm>
                      <a:off x="0" y="0"/>
                      <a:ext cx="1788160" cy="3323590"/>
                    </a:xfrm>
                    <a:prstGeom prst="rect">
                      <a:avLst/>
                    </a:prstGeom>
                    <a:effectLst>
                      <a:outerShdw blurRad="63500" sx="102000" sy="102000" algn="c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33E8E2" w14:textId="30808600" w:rsidR="00F86438" w:rsidRDefault="00FE5A3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0BE56055" wp14:editId="44B7C4E3">
                <wp:simplePos x="0" y="0"/>
                <wp:positionH relativeFrom="column">
                  <wp:posOffset>2602865</wp:posOffset>
                </wp:positionH>
                <wp:positionV relativeFrom="paragraph">
                  <wp:posOffset>152986</wp:posOffset>
                </wp:positionV>
                <wp:extent cx="302260" cy="0"/>
                <wp:effectExtent l="0" t="63500" r="0" b="63500"/>
                <wp:wrapNone/>
                <wp:docPr id="90" name="直线箭头连接符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FFBC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90" o:spid="_x0000_s1026" type="#_x0000_t32" style="position:absolute;left:0;text-align:left;margin-left:204.95pt;margin-top:12.05pt;width:23.8pt;height:0;z-index:251913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sBP/Xe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05AC9A8D" w14:textId="47C9E563" w:rsidR="00F86438" w:rsidRPr="00F86438" w:rsidRDefault="00807F9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3111FB65" wp14:editId="55AA9D70">
                <wp:simplePos x="0" y="0"/>
                <wp:positionH relativeFrom="column">
                  <wp:posOffset>179070</wp:posOffset>
                </wp:positionH>
                <wp:positionV relativeFrom="paragraph">
                  <wp:posOffset>6350</wp:posOffset>
                </wp:positionV>
                <wp:extent cx="2394585" cy="289560"/>
                <wp:effectExtent l="0" t="0" r="0" b="0"/>
                <wp:wrapNone/>
                <wp:docPr id="134" name="矩形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585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B59EDF" w14:textId="71DB6900" w:rsidR="00807F95" w:rsidRPr="005D5DA4" w:rsidRDefault="00807F95" w:rsidP="00807F95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Pr="00807F9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rangement of the living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11FB65" id="矩形 134" o:spid="_x0000_s1084" style="position:absolute;left:0;text-align:left;margin-left:14.1pt;margin-top:.5pt;width:188.55pt;height:22.8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" filled="f" stroked="f" strokeweight="1pt">
                <v:textbox>
                  <w:txbxContent>
                    <w:p w14:paraId="1FB59EDF" w14:textId="71DB6900" w:rsidR="00807F95" w:rsidRPr="005D5DA4" w:rsidRDefault="00807F95" w:rsidP="00807F95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Pr="00807F9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rangement of the living environment</w:t>
                      </w:r>
                    </w:p>
                  </w:txbxContent>
                </v:textbox>
              </v:rect>
            </w:pict>
          </mc:Fallback>
        </mc:AlternateContent>
      </w:r>
      <w:r w:rsidR="00FE5A3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2301F8E1" wp14:editId="687CB558">
                <wp:simplePos x="0" y="0"/>
                <wp:positionH relativeFrom="column">
                  <wp:posOffset>2597785</wp:posOffset>
                </wp:positionH>
                <wp:positionV relativeFrom="paragraph">
                  <wp:posOffset>166419</wp:posOffset>
                </wp:positionV>
                <wp:extent cx="302260" cy="0"/>
                <wp:effectExtent l="0" t="63500" r="0" b="63500"/>
                <wp:wrapNone/>
                <wp:docPr id="91" name="直线箭头连接符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AA047C" id="直线箭头连接符 91" o:spid="_x0000_s1026" type="#_x0000_t32" style="position:absolute;left:0;text-align:left;margin-left:204.55pt;margin-top:13.1pt;width:23.8pt;height:0;z-index:25191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2r6L3O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407F0008" w14:textId="6EBCD281" w:rsidR="00807F95" w:rsidRDefault="00807F9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DB28C1C" w14:textId="071D5332" w:rsidR="00F86438" w:rsidRDefault="00FE5A3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2E20E604" wp14:editId="18E08AD5">
                <wp:simplePos x="0" y="0"/>
                <wp:positionH relativeFrom="column">
                  <wp:posOffset>962611</wp:posOffset>
                </wp:positionH>
                <wp:positionV relativeFrom="paragraph">
                  <wp:posOffset>250825</wp:posOffset>
                </wp:positionV>
                <wp:extent cx="1564787" cy="289560"/>
                <wp:effectExtent l="0" t="0" r="0" b="0"/>
                <wp:wrapNone/>
                <wp:docPr id="132" name="矩形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4787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FCDCDC" w14:textId="21D6622A" w:rsidR="00FE5A35" w:rsidRPr="005D5DA4" w:rsidRDefault="00C5119C" w:rsidP="00FE5A35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Pr="00C5119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rangement of 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0E604" id="矩形 132" o:spid="_x0000_s1085" style="position:absolute;left:0;text-align:left;margin-left:75.8pt;margin-top:19.75pt;width:123.2pt;height:22.8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" filled="f" stroked="f" strokeweight="1pt">
                <v:textbox>
                  <w:txbxContent>
                    <w:p w14:paraId="51FCDCDC" w14:textId="21D6622A" w:rsidR="00FE5A35" w:rsidRPr="005D5DA4" w:rsidRDefault="00C5119C" w:rsidP="00FE5A35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Pr="00C5119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rangement of activities</w:t>
                      </w:r>
                    </w:p>
                  </w:txbxContent>
                </v:textbox>
              </v:rect>
            </w:pict>
          </mc:Fallback>
        </mc:AlternateContent>
      </w:r>
    </w:p>
    <w:p w14:paraId="28F0F81D" w14:textId="481D89EF" w:rsidR="00F86438" w:rsidRDefault="00FE5A3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2BF4052C" wp14:editId="59C47A29">
                <wp:simplePos x="0" y="0"/>
                <wp:positionH relativeFrom="column">
                  <wp:posOffset>2602230</wp:posOffset>
                </wp:positionH>
                <wp:positionV relativeFrom="paragraph">
                  <wp:posOffset>111809</wp:posOffset>
                </wp:positionV>
                <wp:extent cx="302260" cy="0"/>
                <wp:effectExtent l="0" t="63500" r="0" b="63500"/>
                <wp:wrapNone/>
                <wp:docPr id="129" name="直线箭头连接符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4736EB" id="直线箭头连接符 129" o:spid="_x0000_s1026" type="#_x0000_t32" style="position:absolute;left:0;text-align:left;margin-left:204.9pt;margin-top:8.8pt;width:23.8pt;height:0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n2jrzO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02DDBA17" w14:textId="65EFD504" w:rsidR="00FE5A35" w:rsidRDefault="00FE5A3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307536" w14:textId="17C0BD94" w:rsidR="00FE5A35" w:rsidRDefault="00FE5A35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11393FA1" wp14:editId="19E2943D">
                <wp:simplePos x="0" y="0"/>
                <wp:positionH relativeFrom="column">
                  <wp:posOffset>-528369</wp:posOffset>
                </wp:positionH>
                <wp:positionV relativeFrom="paragraph">
                  <wp:posOffset>198120</wp:posOffset>
                </wp:positionV>
                <wp:extent cx="3126300" cy="289560"/>
                <wp:effectExtent l="0" t="0" r="0" b="0"/>
                <wp:wrapNone/>
                <wp:docPr id="133" name="矩形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630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39E586" w14:textId="68757B15" w:rsidR="00FE5A35" w:rsidRPr="005D5DA4" w:rsidRDefault="00C5119C" w:rsidP="00FE5A35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C5119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rresponding care advice for specific care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93FA1" id="矩形 133" o:spid="_x0000_s1086" style="position:absolute;left:0;text-align:left;margin-left:-41.6pt;margin-top:15.6pt;width:246.15pt;height:22.8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" filled="f" stroked="f" strokeweight="1pt">
                <v:textbox>
                  <w:txbxContent>
                    <w:p w14:paraId="6039E586" w14:textId="68757B15" w:rsidR="00FE5A35" w:rsidRPr="005D5DA4" w:rsidRDefault="00C5119C" w:rsidP="00FE5A35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C5119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rresponding care advice for specific care problems</w:t>
                      </w:r>
                    </w:p>
                  </w:txbxContent>
                </v:textbox>
              </v:rect>
            </w:pict>
          </mc:Fallback>
        </mc:AlternateContent>
      </w:r>
    </w:p>
    <w:p w14:paraId="3E779785" w14:textId="558C78D2" w:rsidR="00FE5A35" w:rsidRDefault="00470AC6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6436BDF6" wp14:editId="7FCB3EBC">
                <wp:simplePos x="0" y="0"/>
                <wp:positionH relativeFrom="column">
                  <wp:posOffset>2203450</wp:posOffset>
                </wp:positionH>
                <wp:positionV relativeFrom="paragraph">
                  <wp:posOffset>163830</wp:posOffset>
                </wp:positionV>
                <wp:extent cx="1048385" cy="283210"/>
                <wp:effectExtent l="0" t="0" r="0" b="0"/>
                <wp:wrapNone/>
                <wp:docPr id="138" name="矩形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838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A2BC3E" w14:textId="638B28F4" w:rsidR="00470AC6" w:rsidRPr="000F0C6D" w:rsidRDefault="00470AC6" w:rsidP="00470AC6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Care ad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36BDF6" id="矩形 138" o:spid="_x0000_s1087" style="position:absolute;left:0;text-align:left;margin-left:173.5pt;margin-top:12.9pt;width:82.55pt;height:22.3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" filled="f" stroked="f" strokeweight="1pt">
                <v:textbox>
                  <w:txbxContent>
                    <w:p w14:paraId="56A2BC3E" w14:textId="638B28F4" w:rsidR="00470AC6" w:rsidRPr="000F0C6D" w:rsidRDefault="00470AC6" w:rsidP="00470AC6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Care 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dvice</w:t>
                      </w:r>
                    </w:p>
                  </w:txbxContent>
                </v:textbox>
              </v:rect>
            </w:pict>
          </mc:Fallback>
        </mc:AlternateContent>
      </w:r>
      <w:r w:rsidR="00C511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2041B600" wp14:editId="11201C0B">
                <wp:simplePos x="0" y="0"/>
                <wp:positionH relativeFrom="column">
                  <wp:posOffset>2072005</wp:posOffset>
                </wp:positionH>
                <wp:positionV relativeFrom="paragraph">
                  <wp:posOffset>44450</wp:posOffset>
                </wp:positionV>
                <wp:extent cx="1048385" cy="283210"/>
                <wp:effectExtent l="0" t="0" r="0" b="0"/>
                <wp:wrapNone/>
                <wp:docPr id="137" name="矩形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838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CB8A64" w14:textId="226C57DA" w:rsidR="00C5119C" w:rsidRPr="000F0C6D" w:rsidRDefault="00C5119C" w:rsidP="00C5119C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Care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1B600" id="矩形 137" o:spid="_x0000_s1088" style="position:absolute;left:0;text-align:left;margin-left:163.15pt;margin-top:3.5pt;width:82.55pt;height:22.3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" filled="f" stroked="f" strokeweight="1pt">
                <v:textbox>
                  <w:txbxContent>
                    <w:p w14:paraId="03CB8A64" w14:textId="226C57DA" w:rsidR="00C5119C" w:rsidRPr="000F0C6D" w:rsidRDefault="00C5119C" w:rsidP="00C5119C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Care problems</w:t>
                      </w:r>
                    </w:p>
                  </w:txbxContent>
                </v:textbox>
              </v:rect>
            </w:pict>
          </mc:Fallback>
        </mc:AlternateContent>
      </w:r>
      <w:r w:rsidR="00C511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4F4904A1" wp14:editId="6BCBDCAA">
                <wp:simplePos x="0" y="0"/>
                <wp:positionH relativeFrom="column">
                  <wp:posOffset>2960419</wp:posOffset>
                </wp:positionH>
                <wp:positionV relativeFrom="paragraph">
                  <wp:posOffset>215265</wp:posOffset>
                </wp:positionV>
                <wp:extent cx="213995" cy="0"/>
                <wp:effectExtent l="0" t="63500" r="0" b="76200"/>
                <wp:wrapNone/>
                <wp:docPr id="135" name="直线箭头连接符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DB451" id="直线箭头连接符 135" o:spid="_x0000_s1026" type="#_x0000_t32" style="position:absolute;left:0;text-align:left;margin-left:233.1pt;margin-top:16.95pt;width:16.85pt;height:0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lJR864AAAAA4BAAAPAAAAZHJzL2Rvd25yZXYu&#10;eG1sTE9LT4NAEL6b+B82Y+LNLqUNKZSlMT6iiXqwrZ4Hdgoou0vYpcV/7xgPepnM45vvkW8m04kj&#10;Db51VsF8FoEgWznd2lrBfnd/tQLhA1qNnbOk4Is8bIrzsxwz7U72lY7bUAsmsT5DBU0IfSalrxoy&#10;6GeuJ8u3gxsMBh6HWuoBT0xuOhlHUSINtpYVGuzppqHqczsaFlnF84ePpxLv3l/eDqMkFz37R6Uu&#10;L6bbNZfrNYhAU/j7gJ8M7B8KNla60WovOgXLJIkZqmCxSEEwYJmm3JS/C1nk8n+M4hs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DlJR86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  <w:r w:rsidR="00FE5A3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53737D20" wp14:editId="01B603B4">
                <wp:simplePos x="0" y="0"/>
                <wp:positionH relativeFrom="column">
                  <wp:posOffset>2602230</wp:posOffset>
                </wp:positionH>
                <wp:positionV relativeFrom="paragraph">
                  <wp:posOffset>57101</wp:posOffset>
                </wp:positionV>
                <wp:extent cx="302260" cy="0"/>
                <wp:effectExtent l="0" t="63500" r="0" b="63500"/>
                <wp:wrapNone/>
                <wp:docPr id="130" name="直线箭头连接符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05191C" id="直线箭头连接符 130" o:spid="_x0000_s1026" type="#_x0000_t32" style="position:absolute;left:0;text-align:left;margin-left:204.9pt;margin-top:4.5pt;width:23.8pt;height:0;z-index:25191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AAYrfW4gAAAAw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50F55F42" w14:textId="78532381" w:rsidR="00FE5A35" w:rsidRDefault="00C5119C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61C0180C" wp14:editId="37845134">
                <wp:simplePos x="0" y="0"/>
                <wp:positionH relativeFrom="column">
                  <wp:posOffset>2961005</wp:posOffset>
                </wp:positionH>
                <wp:positionV relativeFrom="paragraph">
                  <wp:posOffset>19685</wp:posOffset>
                </wp:positionV>
                <wp:extent cx="213995" cy="0"/>
                <wp:effectExtent l="0" t="63500" r="0" b="76200"/>
                <wp:wrapNone/>
                <wp:docPr id="136" name="直线箭头连接符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BBA37" id="直线箭头连接符 136" o:spid="_x0000_s1026" type="#_x0000_t32" style="position:absolute;left:0;text-align:left;margin-left:233.15pt;margin-top:1.55pt;width:16.85pt;height:0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" strokecolor="#f4b083 [1941]" strokeweight="1pt">
                <v:stroke endarrow="block" joinstyle="miter"/>
              </v:shape>
            </w:pict>
          </mc:Fallback>
        </mc:AlternateContent>
      </w:r>
    </w:p>
    <w:p w14:paraId="45894A81" w14:textId="36FF8AD0" w:rsidR="00830BA9" w:rsidRDefault="00830BA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759392" w14:textId="174A9DC2" w:rsidR="00830BA9" w:rsidRDefault="00830BA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A5351D" w14:textId="51F925BF" w:rsidR="004A1073" w:rsidRPr="004A1073" w:rsidRDefault="00F86438" w:rsidP="00F84018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F840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DC7AE6" w:rsidRPr="00F840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B731F" w:rsidRPr="00F840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840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70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477"/>
      <w:bookmarkStart w:id="1" w:name="OLE_LINK478"/>
      <w:r w:rsidRPr="00470AC6">
        <w:rPr>
          <w:rFonts w:ascii="Times New Roman" w:hAnsi="Times New Roman" w:cs="Times New Roman"/>
          <w:color w:val="000000" w:themeColor="text1"/>
          <w:sz w:val="24"/>
          <w:szCs w:val="24"/>
        </w:rPr>
        <w:t>The o</w:t>
      </w:r>
      <w:r w:rsidRPr="001C45A7">
        <w:rPr>
          <w:rFonts w:ascii="Times New Roman" w:hAnsi="Times New Roman" w:cs="Times New Roman"/>
          <w:sz w:val="24"/>
          <w:szCs w:val="24"/>
        </w:rPr>
        <w:t xml:space="preserve">peration flow interfac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84018">
        <w:rPr>
          <w:rFonts w:ascii="Times New Roman" w:hAnsi="Times New Roman" w:cs="Times New Roman"/>
          <w:sz w:val="24"/>
          <w:szCs w:val="24"/>
        </w:rPr>
        <w:t>“</w:t>
      </w:r>
      <w:r w:rsidR="00F84018" w:rsidRPr="005465D2">
        <w:rPr>
          <w:rFonts w:ascii="Times New Roman" w:hAnsi="Times New Roman" w:cs="Times New Roman"/>
          <w:sz w:val="24"/>
          <w:szCs w:val="24"/>
        </w:rPr>
        <w:t>p</w:t>
      </w:r>
      <w:r w:rsidRPr="005465D2">
        <w:rPr>
          <w:rFonts w:ascii="Times New Roman" w:hAnsi="Times New Roman" w:cs="Times New Roman"/>
          <w:sz w:val="24"/>
          <w:szCs w:val="24"/>
        </w:rPr>
        <w:t>ersonalized care plan query</w:t>
      </w:r>
      <w:r w:rsidR="00F84018">
        <w:rPr>
          <w:rFonts w:ascii="Times New Roman" w:hAnsi="Times New Roman" w:cs="Times New Roman"/>
          <w:sz w:val="24"/>
          <w:szCs w:val="24"/>
        </w:rPr>
        <w:t>”</w:t>
      </w:r>
      <w:r w:rsidRPr="001C45A7">
        <w:rPr>
          <w:rFonts w:ascii="Times New Roman" w:hAnsi="Times New Roman" w:cs="Times New Roman"/>
          <w:sz w:val="24"/>
          <w:szCs w:val="24"/>
        </w:rPr>
        <w:t xml:space="preserve"> module</w:t>
      </w:r>
      <w:bookmarkEnd w:id="0"/>
      <w:bookmarkEnd w:id="1"/>
      <w:r w:rsidR="00F84018">
        <w:rPr>
          <w:rFonts w:ascii="Times New Roman" w:hAnsi="Times New Roman" w:cs="Times New Roman"/>
          <w:sz w:val="24"/>
          <w:szCs w:val="24"/>
        </w:rPr>
        <w:t>.</w:t>
      </w:r>
    </w:p>
    <w:sectPr w:rsidR="004A1073" w:rsidRPr="004A1073" w:rsidSect="00A87501">
      <w:pgSz w:w="11906" w:h="16838"/>
      <w:pgMar w:top="1440" w:right="1797" w:bottom="1440" w:left="1797" w:header="737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9CF82" w14:textId="77777777" w:rsidR="00196000" w:rsidRDefault="00196000" w:rsidP="00FF3198">
      <w:r>
        <w:separator/>
      </w:r>
    </w:p>
  </w:endnote>
  <w:endnote w:type="continuationSeparator" w:id="0">
    <w:p w14:paraId="554AF37B" w14:textId="77777777" w:rsidR="00196000" w:rsidRDefault="00196000" w:rsidP="00FF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1C4FA" w14:textId="77777777" w:rsidR="00196000" w:rsidRDefault="00196000" w:rsidP="00FF3198">
      <w:r>
        <w:separator/>
      </w:r>
    </w:p>
  </w:footnote>
  <w:footnote w:type="continuationSeparator" w:id="0">
    <w:p w14:paraId="294CF4BE" w14:textId="77777777" w:rsidR="00196000" w:rsidRDefault="00196000" w:rsidP="00FF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3NTUwMTUxMDc0MjBU0lEKTi0uzszPAykwrQUAbTb+liwAAAA="/>
  </w:docVars>
  <w:rsids>
    <w:rsidRoot w:val="00433F87"/>
    <w:rsid w:val="000267C8"/>
    <w:rsid w:val="000710F3"/>
    <w:rsid w:val="00081529"/>
    <w:rsid w:val="00090DF9"/>
    <w:rsid w:val="00090EB6"/>
    <w:rsid w:val="000A4CF7"/>
    <w:rsid w:val="000C76A9"/>
    <w:rsid w:val="000F0C6D"/>
    <w:rsid w:val="000F3B2B"/>
    <w:rsid w:val="000F6094"/>
    <w:rsid w:val="0014733F"/>
    <w:rsid w:val="001526D6"/>
    <w:rsid w:val="001577DD"/>
    <w:rsid w:val="00170221"/>
    <w:rsid w:val="00196000"/>
    <w:rsid w:val="001C0E86"/>
    <w:rsid w:val="0021542C"/>
    <w:rsid w:val="002214B8"/>
    <w:rsid w:val="002628AF"/>
    <w:rsid w:val="00282076"/>
    <w:rsid w:val="0028718F"/>
    <w:rsid w:val="00333839"/>
    <w:rsid w:val="003524DE"/>
    <w:rsid w:val="003543A7"/>
    <w:rsid w:val="003E33DE"/>
    <w:rsid w:val="00422F8C"/>
    <w:rsid w:val="00433F87"/>
    <w:rsid w:val="00450E27"/>
    <w:rsid w:val="00456C40"/>
    <w:rsid w:val="00470AC6"/>
    <w:rsid w:val="004A1073"/>
    <w:rsid w:val="004B731F"/>
    <w:rsid w:val="004C6D46"/>
    <w:rsid w:val="004D7A48"/>
    <w:rsid w:val="00501F3F"/>
    <w:rsid w:val="00554163"/>
    <w:rsid w:val="005A4DD6"/>
    <w:rsid w:val="005B55ED"/>
    <w:rsid w:val="005D5DA4"/>
    <w:rsid w:val="00644F7C"/>
    <w:rsid w:val="00646C04"/>
    <w:rsid w:val="00647DC6"/>
    <w:rsid w:val="006769D2"/>
    <w:rsid w:val="006844D7"/>
    <w:rsid w:val="006A32FB"/>
    <w:rsid w:val="006B1C99"/>
    <w:rsid w:val="006D1E85"/>
    <w:rsid w:val="006D6DA0"/>
    <w:rsid w:val="006F498C"/>
    <w:rsid w:val="00792E28"/>
    <w:rsid w:val="007E7CA2"/>
    <w:rsid w:val="007F3CCE"/>
    <w:rsid w:val="00807F95"/>
    <w:rsid w:val="00810018"/>
    <w:rsid w:val="00814655"/>
    <w:rsid w:val="00830BA9"/>
    <w:rsid w:val="00854157"/>
    <w:rsid w:val="008F7845"/>
    <w:rsid w:val="00915871"/>
    <w:rsid w:val="00930029"/>
    <w:rsid w:val="00955C67"/>
    <w:rsid w:val="00981028"/>
    <w:rsid w:val="00981F0D"/>
    <w:rsid w:val="009855FC"/>
    <w:rsid w:val="009C459F"/>
    <w:rsid w:val="009E3C60"/>
    <w:rsid w:val="009E6A18"/>
    <w:rsid w:val="00A02401"/>
    <w:rsid w:val="00A06F74"/>
    <w:rsid w:val="00A074E2"/>
    <w:rsid w:val="00A26E78"/>
    <w:rsid w:val="00A3451E"/>
    <w:rsid w:val="00A560F0"/>
    <w:rsid w:val="00A87501"/>
    <w:rsid w:val="00AC7F02"/>
    <w:rsid w:val="00B44D15"/>
    <w:rsid w:val="00B54B5C"/>
    <w:rsid w:val="00B93F5D"/>
    <w:rsid w:val="00B942DA"/>
    <w:rsid w:val="00C027D7"/>
    <w:rsid w:val="00C22A77"/>
    <w:rsid w:val="00C40AB6"/>
    <w:rsid w:val="00C4599B"/>
    <w:rsid w:val="00C5119C"/>
    <w:rsid w:val="00C74124"/>
    <w:rsid w:val="00C84A1B"/>
    <w:rsid w:val="00CA0203"/>
    <w:rsid w:val="00CC2012"/>
    <w:rsid w:val="00CE50C6"/>
    <w:rsid w:val="00D422F5"/>
    <w:rsid w:val="00D57819"/>
    <w:rsid w:val="00D718F8"/>
    <w:rsid w:val="00DB5AD4"/>
    <w:rsid w:val="00DC7AE6"/>
    <w:rsid w:val="00E429D2"/>
    <w:rsid w:val="00E6580A"/>
    <w:rsid w:val="00E87FF8"/>
    <w:rsid w:val="00ED0A71"/>
    <w:rsid w:val="00F01491"/>
    <w:rsid w:val="00F15D4E"/>
    <w:rsid w:val="00F24523"/>
    <w:rsid w:val="00F84018"/>
    <w:rsid w:val="00F86438"/>
    <w:rsid w:val="00F8729F"/>
    <w:rsid w:val="00F9516E"/>
    <w:rsid w:val="00FC3FF8"/>
    <w:rsid w:val="00FD4091"/>
    <w:rsid w:val="00FE10A3"/>
    <w:rsid w:val="00FE5A35"/>
    <w:rsid w:val="00FF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3218A"/>
  <w15:chartTrackingRefBased/>
  <w15:docId w15:val="{4400FFF2-4A2F-4FA1-BE2B-1B32532D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1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19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5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冷</dc:creator>
  <cp:keywords/>
  <dc:description/>
  <cp:lastModifiedBy>Aptara 1</cp:lastModifiedBy>
  <cp:revision>24</cp:revision>
  <dcterms:created xsi:type="dcterms:W3CDTF">2019-04-22T14:46:00Z</dcterms:created>
  <dcterms:modified xsi:type="dcterms:W3CDTF">2023-09-01T07:06:00Z</dcterms:modified>
</cp:coreProperties>
</file>